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E6C42" w14:textId="77A7A72E" w:rsidR="00221A70" w:rsidRPr="00DF7E91" w:rsidRDefault="00221A70" w:rsidP="00DF7E91">
      <w:pPr>
        <w:pStyle w:val="NoSpacing"/>
      </w:pPr>
      <w:r w:rsidRPr="00DF7E91">
        <w:t>Table S1 Comparison of different metrics (standard deviation) for different model architectures in the OHTS dataset.</w:t>
      </w:r>
      <w:r w:rsidR="00D2058C" w:rsidRPr="00DF7E91">
        <w:t xml:space="preserve"> </w:t>
      </w:r>
      <w:bookmarkStart w:id="0" w:name="OLE_LINK2"/>
      <w:r w:rsidR="00713237" w:rsidRPr="00DF7E91">
        <w:softHyphen/>
      </w:r>
      <w:r w:rsidR="00713237" w:rsidRPr="00DF7E91">
        <w:rPr>
          <w:i/>
          <w:iCs/>
        </w:rPr>
        <w:softHyphen/>
      </w:r>
      <w:r w:rsidR="00713237" w:rsidRPr="00DF7E91">
        <w:t>p-value</w:t>
      </w:r>
      <w:r w:rsidR="00697E46" w:rsidRPr="00DF7E91">
        <w:t>s</w:t>
      </w:r>
      <w:r w:rsidR="00713237" w:rsidRPr="00DF7E91">
        <w:t xml:space="preserve"> </w:t>
      </w:r>
      <w:r w:rsidR="00697E46" w:rsidRPr="00DF7E91">
        <w:t>are</w:t>
      </w:r>
      <w:r w:rsidR="00713237" w:rsidRPr="00DF7E91">
        <w:t xml:space="preserve"> </w:t>
      </w:r>
      <w:r w:rsidR="00697E46" w:rsidRPr="00DF7E91">
        <w:t xml:space="preserve">calculated between </w:t>
      </w:r>
      <w:proofErr w:type="spellStart"/>
      <w:r w:rsidR="00697E46" w:rsidRPr="00DF7E91">
        <w:t>GlaucomaNet</w:t>
      </w:r>
      <w:proofErr w:type="spellEnd"/>
      <w:r w:rsidR="00697E46" w:rsidRPr="00DF7E91">
        <w:t xml:space="preserve"> and other models.</w:t>
      </w:r>
      <w:r w:rsidRPr="00DF7E91">
        <w:t xml:space="preserve"> *: </w:t>
      </w:r>
      <w:r w:rsidR="00697E46" w:rsidRPr="00DF7E91">
        <w:t>p</w:t>
      </w:r>
      <w:r w:rsidRPr="00DF7E91">
        <w:t xml:space="preserve">-value </w:t>
      </w:r>
      <w:r w:rsidR="00697E46" w:rsidRPr="00DF7E91">
        <w:t>≤ 0.05</w:t>
      </w:r>
      <w:r w:rsidRPr="00DF7E91">
        <w:t xml:space="preserve">, **: </w:t>
      </w:r>
      <w:r w:rsidR="00697E46" w:rsidRPr="00DF7E91">
        <w:t>p</w:t>
      </w:r>
      <w:r w:rsidRPr="00DF7E91">
        <w:t xml:space="preserve">-value </w:t>
      </w:r>
      <w:r w:rsidR="00697E46" w:rsidRPr="00DF7E91">
        <w:t>≤ 0.01</w:t>
      </w:r>
      <w:r w:rsidRPr="00DF7E91">
        <w:t>.</w:t>
      </w:r>
    </w:p>
    <w:bookmarkEnd w:id="0"/>
    <w:p w14:paraId="61FC2AE4" w14:textId="77777777" w:rsidR="00221A70" w:rsidRPr="00DF7E91" w:rsidRDefault="00221A70" w:rsidP="00221A70">
      <w:pPr>
        <w:pStyle w:val="NoSpacing"/>
      </w:pPr>
    </w:p>
    <w:tbl>
      <w:tblPr>
        <w:tblStyle w:val="TableGrid"/>
        <w:tblW w:w="118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683"/>
        <w:gridCol w:w="1710"/>
        <w:gridCol w:w="1620"/>
        <w:gridCol w:w="1710"/>
        <w:gridCol w:w="1710"/>
        <w:gridCol w:w="1710"/>
      </w:tblGrid>
      <w:tr w:rsidR="00221A70" w:rsidRPr="00DF7E91" w14:paraId="3CC3884A" w14:textId="77777777" w:rsidTr="00221A70">
        <w:trPr>
          <w:jc w:val="center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206640B" w14:textId="77777777" w:rsidR="00221A70" w:rsidRPr="00DF7E91" w:rsidRDefault="00221A70" w:rsidP="00B0730C">
            <w:pPr>
              <w:pStyle w:val="NoSpacing"/>
            </w:pPr>
            <w:r w:rsidRPr="00DF7E91">
              <w:t>Method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6A38AD18" w14:textId="77777777" w:rsidR="00221A70" w:rsidRPr="00DF7E91" w:rsidRDefault="00221A70" w:rsidP="00B0730C">
            <w:pPr>
              <w:pStyle w:val="NoSpacing"/>
              <w:jc w:val="center"/>
            </w:pPr>
            <w:r w:rsidRPr="00DF7E91">
              <w:t>Accurac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556D47" w14:textId="77777777" w:rsidR="00221A70" w:rsidRPr="00DF7E91" w:rsidRDefault="00221A70" w:rsidP="00B0730C">
            <w:pPr>
              <w:pStyle w:val="NoSpacing"/>
              <w:jc w:val="center"/>
            </w:pPr>
            <w:r w:rsidRPr="00DF7E91">
              <w:t>Preci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4E046D" w14:textId="77777777" w:rsidR="00221A70" w:rsidRPr="00DF7E91" w:rsidRDefault="00221A70" w:rsidP="00B0730C">
            <w:pPr>
              <w:pStyle w:val="NoSpacing"/>
              <w:jc w:val="center"/>
            </w:pPr>
            <w:r w:rsidRPr="00DF7E91">
              <w:t>Sensitiv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0C95F3" w14:textId="77777777" w:rsidR="00221A70" w:rsidRPr="00DF7E91" w:rsidRDefault="00221A70" w:rsidP="00B0730C">
            <w:pPr>
              <w:pStyle w:val="NoSpacing"/>
              <w:jc w:val="center"/>
            </w:pPr>
            <w:r w:rsidRPr="00DF7E91">
              <w:t>Specific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E168A3" w14:textId="77777777" w:rsidR="00221A70" w:rsidRPr="00DF7E91" w:rsidRDefault="00221A70" w:rsidP="00B0730C">
            <w:pPr>
              <w:pStyle w:val="NoSpacing"/>
              <w:jc w:val="center"/>
            </w:pPr>
            <w:r w:rsidRPr="00DF7E91">
              <w:t>F1-sco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781B7F" w14:textId="77777777" w:rsidR="00221A70" w:rsidRPr="00DF7E91" w:rsidRDefault="00221A70" w:rsidP="00B0730C">
            <w:pPr>
              <w:pStyle w:val="NoSpacing"/>
              <w:jc w:val="center"/>
            </w:pPr>
            <w:r w:rsidRPr="00DF7E91">
              <w:t>AUC</w:t>
            </w:r>
          </w:p>
        </w:tc>
      </w:tr>
      <w:tr w:rsidR="00221A70" w:rsidRPr="00DF7E91" w14:paraId="5094FF52" w14:textId="77777777" w:rsidTr="00221A70">
        <w:trPr>
          <w:jc w:val="center"/>
        </w:trPr>
        <w:tc>
          <w:tcPr>
            <w:tcW w:w="1737" w:type="dxa"/>
            <w:tcBorders>
              <w:top w:val="single" w:sz="4" w:space="0" w:color="auto"/>
            </w:tcBorders>
          </w:tcPr>
          <w:p w14:paraId="34505EB8" w14:textId="0CA056C1" w:rsidR="00221A70" w:rsidRPr="00DF7E91" w:rsidRDefault="00221A70" w:rsidP="00B0730C">
            <w:pPr>
              <w:pStyle w:val="NoSpacing"/>
            </w:pPr>
            <w:r w:rsidRPr="00DF7E91">
              <w:t>DenseNet-20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0A4E7889" w14:textId="77777777" w:rsidR="00221A70" w:rsidRPr="00DF7E91" w:rsidRDefault="00221A70" w:rsidP="00B0730C">
            <w:pPr>
              <w:pStyle w:val="NoSpacing"/>
              <w:rPr>
                <w:color w:val="000000" w:themeColor="text1"/>
              </w:rPr>
            </w:pPr>
            <w:r w:rsidRPr="00DF7E91">
              <w:t>0.882 (</w:t>
            </w:r>
            <w:proofErr w:type="gramStart"/>
            <w:r w:rsidRPr="00DF7E91">
              <w:t>0.</w:t>
            </w:r>
            <w:r w:rsidRPr="00DF7E91">
              <w:rPr>
                <w:color w:val="000000" w:themeColor="text1"/>
              </w:rPr>
              <w:t>026)</w:t>
            </w:r>
            <w:r w:rsidRPr="00DF7E91">
              <w:rPr>
                <w:color w:val="000000" w:themeColor="text1"/>
                <w:vertAlign w:val="superscript"/>
              </w:rPr>
              <w:t>*</w:t>
            </w:r>
            <w:proofErr w:type="gramEnd"/>
            <w:r w:rsidRPr="00DF7E91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F72E261" w14:textId="77777777" w:rsidR="00221A70" w:rsidRPr="00DF7E91" w:rsidRDefault="00221A70" w:rsidP="00B0730C">
            <w:pPr>
              <w:pStyle w:val="NoSpacing"/>
            </w:pPr>
            <w:r w:rsidRPr="00DF7E91">
              <w:t>0.309 (</w:t>
            </w:r>
            <w:proofErr w:type="gramStart"/>
            <w:r w:rsidRPr="00DF7E91">
              <w:t>0.053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5638F6F" w14:textId="77777777" w:rsidR="00221A70" w:rsidRPr="00DF7E91" w:rsidRDefault="00221A70" w:rsidP="00B0730C">
            <w:pPr>
              <w:pStyle w:val="NoSpacing"/>
            </w:pPr>
            <w:r w:rsidRPr="00DF7E91">
              <w:rPr>
                <w:b/>
                <w:bCs/>
              </w:rPr>
              <w:t>0.660 (</w:t>
            </w:r>
            <w:proofErr w:type="gramStart"/>
            <w:r w:rsidRPr="00DF7E91">
              <w:rPr>
                <w:b/>
                <w:bCs/>
              </w:rPr>
              <w:t>0.082)</w:t>
            </w:r>
            <w:r w:rsidRPr="00DF7E9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7827A42" w14:textId="77777777" w:rsidR="00221A70" w:rsidRPr="00DF7E91" w:rsidRDefault="00221A70" w:rsidP="00B0730C">
            <w:pPr>
              <w:pStyle w:val="NoSpacing"/>
            </w:pPr>
            <w:r w:rsidRPr="00DF7E91">
              <w:t>0.897 (</w:t>
            </w:r>
            <w:proofErr w:type="gramStart"/>
            <w:r w:rsidRPr="00DF7E91">
              <w:t>0.033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98DCDE" w14:textId="77777777" w:rsidR="00221A70" w:rsidRPr="00DF7E91" w:rsidRDefault="00221A70" w:rsidP="00B0730C">
            <w:pPr>
              <w:pStyle w:val="NoSpacing"/>
            </w:pPr>
            <w:r w:rsidRPr="00DF7E91">
              <w:t>0.415 (</w:t>
            </w:r>
            <w:proofErr w:type="gramStart"/>
            <w:r w:rsidRPr="00DF7E91">
              <w:t>0.036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A5DEE8B" w14:textId="77777777" w:rsidR="00221A70" w:rsidRPr="00DF7E91" w:rsidRDefault="00221A70" w:rsidP="00B0730C">
            <w:pPr>
              <w:pStyle w:val="NoSpacing"/>
            </w:pPr>
            <w:r w:rsidRPr="00DF7E91">
              <w:t>0.887 (</w:t>
            </w:r>
            <w:proofErr w:type="gramStart"/>
            <w:r w:rsidRPr="00DF7E91">
              <w:t>0.013)</w:t>
            </w:r>
            <w:r w:rsidRPr="00DF7E91">
              <w:rPr>
                <w:vertAlign w:val="superscript"/>
              </w:rPr>
              <w:t>*</w:t>
            </w:r>
            <w:proofErr w:type="gramEnd"/>
          </w:p>
        </w:tc>
      </w:tr>
      <w:tr w:rsidR="00221A70" w:rsidRPr="00DF7E91" w14:paraId="4388014A" w14:textId="77777777" w:rsidTr="00221A70">
        <w:trPr>
          <w:jc w:val="center"/>
        </w:trPr>
        <w:tc>
          <w:tcPr>
            <w:tcW w:w="1737" w:type="dxa"/>
          </w:tcPr>
          <w:p w14:paraId="7F13C8CC" w14:textId="7E2CDAD0" w:rsidR="00221A70" w:rsidRPr="00DF7E91" w:rsidRDefault="00221A70" w:rsidP="00B0730C">
            <w:pPr>
              <w:pStyle w:val="NoSpacing"/>
            </w:pPr>
            <w:r w:rsidRPr="00DF7E91">
              <w:t>ResNet-152</w:t>
            </w:r>
          </w:p>
        </w:tc>
        <w:tc>
          <w:tcPr>
            <w:tcW w:w="1683" w:type="dxa"/>
          </w:tcPr>
          <w:p w14:paraId="350B3C69" w14:textId="77777777" w:rsidR="00221A70" w:rsidRPr="00DF7E91" w:rsidRDefault="00221A70" w:rsidP="00B0730C">
            <w:pPr>
              <w:pStyle w:val="NoSpacing"/>
            </w:pPr>
            <w:r w:rsidRPr="00DF7E91">
              <w:t>0.896 (</w:t>
            </w:r>
            <w:proofErr w:type="gramStart"/>
            <w:r w:rsidRPr="00DF7E91">
              <w:t>0.025)</w:t>
            </w:r>
            <w:r w:rsidRPr="00DF7E9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</w:tcPr>
          <w:p w14:paraId="0B195D31" w14:textId="77777777" w:rsidR="00221A70" w:rsidRPr="00DF7E91" w:rsidRDefault="00221A70" w:rsidP="00B0730C">
            <w:pPr>
              <w:pStyle w:val="NoSpacing"/>
            </w:pPr>
            <w:r w:rsidRPr="00DF7E91">
              <w:t>0.325 (</w:t>
            </w:r>
            <w:proofErr w:type="gramStart"/>
            <w:r w:rsidRPr="00DF7E91">
              <w:t>0.062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6718DA7E" w14:textId="77777777" w:rsidR="00221A70" w:rsidRPr="00DF7E91" w:rsidRDefault="00221A70" w:rsidP="00B0730C">
            <w:pPr>
              <w:pStyle w:val="NoSpacing"/>
            </w:pPr>
            <w:r w:rsidRPr="00DF7E91">
              <w:t>0.586 (0.120)</w:t>
            </w:r>
          </w:p>
        </w:tc>
        <w:tc>
          <w:tcPr>
            <w:tcW w:w="1710" w:type="dxa"/>
          </w:tcPr>
          <w:p w14:paraId="3F830EBB" w14:textId="77777777" w:rsidR="00221A70" w:rsidRPr="00DF7E91" w:rsidRDefault="00221A70" w:rsidP="00B0730C">
            <w:pPr>
              <w:pStyle w:val="NoSpacing"/>
            </w:pPr>
            <w:r w:rsidRPr="00DF7E91">
              <w:t>0.917 (</w:t>
            </w:r>
            <w:proofErr w:type="gramStart"/>
            <w:r w:rsidRPr="00DF7E91">
              <w:t>0.035)</w:t>
            </w:r>
            <w:r w:rsidRPr="00DF7E9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</w:tcPr>
          <w:p w14:paraId="21D8F88C" w14:textId="77777777" w:rsidR="00221A70" w:rsidRPr="00DF7E91" w:rsidRDefault="00221A70" w:rsidP="00B0730C">
            <w:pPr>
              <w:pStyle w:val="NoSpacing"/>
            </w:pPr>
            <w:r w:rsidRPr="00DF7E91">
              <w:t>0.415 (</w:t>
            </w:r>
            <w:proofErr w:type="gramStart"/>
            <w:r w:rsidRPr="00DF7E91">
              <w:t>0.023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1BC3D9D2" w14:textId="77777777" w:rsidR="00221A70" w:rsidRPr="00DF7E91" w:rsidRDefault="00221A70" w:rsidP="00B0730C">
            <w:pPr>
              <w:pStyle w:val="NoSpacing"/>
            </w:pPr>
            <w:r w:rsidRPr="00DF7E91">
              <w:t>0.881 (</w:t>
            </w:r>
            <w:proofErr w:type="gramStart"/>
            <w:r w:rsidRPr="00DF7E91">
              <w:t>0.015)*</w:t>
            </w:r>
            <w:proofErr w:type="gramEnd"/>
          </w:p>
        </w:tc>
      </w:tr>
      <w:tr w:rsidR="00221A70" w:rsidRPr="00DF7E91" w14:paraId="51E6E846" w14:textId="77777777" w:rsidTr="00221A70">
        <w:trPr>
          <w:jc w:val="center"/>
        </w:trPr>
        <w:tc>
          <w:tcPr>
            <w:tcW w:w="1737" w:type="dxa"/>
          </w:tcPr>
          <w:p w14:paraId="53A64FF8" w14:textId="19D36051" w:rsidR="00221A70" w:rsidRPr="00DF7E91" w:rsidRDefault="00221A70" w:rsidP="00B0730C">
            <w:pPr>
              <w:pStyle w:val="NoSpacing"/>
            </w:pPr>
            <w:r w:rsidRPr="00DF7E91">
              <w:t>VGG-16</w:t>
            </w:r>
          </w:p>
        </w:tc>
        <w:tc>
          <w:tcPr>
            <w:tcW w:w="1683" w:type="dxa"/>
          </w:tcPr>
          <w:p w14:paraId="2E56C000" w14:textId="77777777" w:rsidR="00221A70" w:rsidRPr="00DF7E91" w:rsidRDefault="00221A70" w:rsidP="00B0730C">
            <w:pPr>
              <w:pStyle w:val="NoSpacing"/>
            </w:pPr>
            <w:r w:rsidRPr="00DF7E91">
              <w:t>0.884 (</w:t>
            </w:r>
            <w:proofErr w:type="gramStart"/>
            <w:r w:rsidRPr="00DF7E91">
              <w:t>0.019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511090D9" w14:textId="77777777" w:rsidR="00221A70" w:rsidRPr="00DF7E91" w:rsidRDefault="00221A70" w:rsidP="00B0730C">
            <w:pPr>
              <w:pStyle w:val="NoSpacing"/>
            </w:pPr>
            <w:r w:rsidRPr="00DF7E91">
              <w:t>0.290 (</w:t>
            </w:r>
            <w:proofErr w:type="gramStart"/>
            <w:r w:rsidRPr="00DF7E91">
              <w:t>0.049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0391AE4D" w14:textId="77777777" w:rsidR="00221A70" w:rsidRPr="00DF7E91" w:rsidRDefault="00221A70" w:rsidP="00B0730C">
            <w:pPr>
              <w:pStyle w:val="NoSpacing"/>
            </w:pPr>
            <w:r w:rsidRPr="00DF7E91">
              <w:t>0.583 (0.111)</w:t>
            </w:r>
          </w:p>
        </w:tc>
        <w:tc>
          <w:tcPr>
            <w:tcW w:w="1710" w:type="dxa"/>
          </w:tcPr>
          <w:p w14:paraId="06D86ECF" w14:textId="77777777" w:rsidR="00221A70" w:rsidRPr="00DF7E91" w:rsidRDefault="00221A70" w:rsidP="00B0730C">
            <w:pPr>
              <w:pStyle w:val="NoSpacing"/>
            </w:pPr>
            <w:r w:rsidRPr="00DF7E91">
              <w:t>0.904 (</w:t>
            </w:r>
            <w:proofErr w:type="gramStart"/>
            <w:r w:rsidRPr="00DF7E91">
              <w:t>0.018)</w:t>
            </w:r>
            <w:r w:rsidRPr="00DF7E9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</w:tcPr>
          <w:p w14:paraId="381F9C78" w14:textId="77777777" w:rsidR="00221A70" w:rsidRPr="00DF7E91" w:rsidRDefault="00221A70" w:rsidP="00B0730C">
            <w:pPr>
              <w:pStyle w:val="NoSpacing"/>
            </w:pPr>
            <w:r w:rsidRPr="00DF7E91">
              <w:t>0.386 (</w:t>
            </w:r>
            <w:proofErr w:type="gramStart"/>
            <w:r w:rsidRPr="00DF7E91">
              <w:t>0.060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2FC273F2" w14:textId="77777777" w:rsidR="00221A70" w:rsidRPr="00DF7E91" w:rsidRDefault="00221A70" w:rsidP="00B0730C">
            <w:pPr>
              <w:pStyle w:val="NoSpacing"/>
            </w:pPr>
            <w:r w:rsidRPr="00DF7E91">
              <w:t>0.865 (</w:t>
            </w:r>
            <w:proofErr w:type="gramStart"/>
            <w:r w:rsidRPr="00DF7E91">
              <w:t>0.044)*</w:t>
            </w:r>
            <w:proofErr w:type="gramEnd"/>
          </w:p>
        </w:tc>
      </w:tr>
      <w:tr w:rsidR="00221A70" w:rsidRPr="00DF7E91" w14:paraId="206AAA4E" w14:textId="77777777" w:rsidTr="00221A70">
        <w:trPr>
          <w:jc w:val="center"/>
        </w:trPr>
        <w:tc>
          <w:tcPr>
            <w:tcW w:w="1737" w:type="dxa"/>
          </w:tcPr>
          <w:p w14:paraId="2269ABB5" w14:textId="5D22B58D" w:rsidR="00221A70" w:rsidRPr="00DF7E91" w:rsidRDefault="00221A70" w:rsidP="00B0730C">
            <w:pPr>
              <w:pStyle w:val="NoSpacing"/>
            </w:pPr>
            <w:proofErr w:type="spellStart"/>
            <w:r w:rsidRPr="00DF7E91">
              <w:t>NASNetMobile</w:t>
            </w:r>
            <w:proofErr w:type="spellEnd"/>
          </w:p>
        </w:tc>
        <w:tc>
          <w:tcPr>
            <w:tcW w:w="1683" w:type="dxa"/>
          </w:tcPr>
          <w:p w14:paraId="4AED1645" w14:textId="77777777" w:rsidR="00221A70" w:rsidRPr="00DF7E91" w:rsidRDefault="00221A70" w:rsidP="00B0730C">
            <w:pPr>
              <w:pStyle w:val="NoSpacing"/>
            </w:pPr>
            <w:r w:rsidRPr="00DF7E91">
              <w:t>0.797 (</w:t>
            </w:r>
            <w:proofErr w:type="gramStart"/>
            <w:r w:rsidRPr="00DF7E91">
              <w:t>0.083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047C34E7" w14:textId="77777777" w:rsidR="00221A70" w:rsidRPr="00DF7E91" w:rsidRDefault="00221A70" w:rsidP="00B0730C">
            <w:pPr>
              <w:pStyle w:val="NoSpacing"/>
            </w:pPr>
            <w:r w:rsidRPr="00DF7E91">
              <w:t>0.170 (</w:t>
            </w:r>
            <w:proofErr w:type="gramStart"/>
            <w:r w:rsidRPr="00DF7E91">
              <w:t>0.068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2C06419C" w14:textId="77777777" w:rsidR="00221A70" w:rsidRPr="00DF7E91" w:rsidRDefault="00221A70" w:rsidP="00B0730C">
            <w:pPr>
              <w:pStyle w:val="NoSpacing"/>
            </w:pPr>
            <w:r w:rsidRPr="00DF7E91">
              <w:t>0.479 (0.115)</w:t>
            </w:r>
          </w:p>
        </w:tc>
        <w:tc>
          <w:tcPr>
            <w:tcW w:w="1710" w:type="dxa"/>
          </w:tcPr>
          <w:p w14:paraId="070FC049" w14:textId="77777777" w:rsidR="00221A70" w:rsidRPr="00DF7E91" w:rsidRDefault="00221A70" w:rsidP="00B0730C">
            <w:pPr>
              <w:pStyle w:val="NoSpacing"/>
            </w:pPr>
            <w:r w:rsidRPr="00DF7E91">
              <w:t>0.818 (</w:t>
            </w:r>
            <w:proofErr w:type="gramStart"/>
            <w:r w:rsidRPr="00DF7E91">
              <w:t>0.094)</w:t>
            </w:r>
            <w:r w:rsidRPr="00DF7E9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</w:tcPr>
          <w:p w14:paraId="0250765B" w14:textId="77777777" w:rsidR="00221A70" w:rsidRPr="00DF7E91" w:rsidRDefault="00221A70" w:rsidP="00B0730C">
            <w:pPr>
              <w:pStyle w:val="NoSpacing"/>
            </w:pPr>
            <w:r w:rsidRPr="00DF7E91">
              <w:t>0.240 (</w:t>
            </w:r>
            <w:proofErr w:type="gramStart"/>
            <w:r w:rsidRPr="00DF7E91">
              <w:t>0.061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63D93F9F" w14:textId="77777777" w:rsidR="00221A70" w:rsidRPr="00DF7E91" w:rsidRDefault="00221A70" w:rsidP="00B0730C">
            <w:pPr>
              <w:pStyle w:val="NoSpacing"/>
            </w:pPr>
            <w:r w:rsidRPr="00DF7E91">
              <w:t>0.732 (</w:t>
            </w:r>
            <w:proofErr w:type="gramStart"/>
            <w:r w:rsidRPr="00DF7E91">
              <w:t>0.066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</w:tr>
      <w:tr w:rsidR="00221A70" w:rsidRPr="00DF7E91" w14:paraId="4EE2C945" w14:textId="77777777" w:rsidTr="00221A70">
        <w:trPr>
          <w:jc w:val="center"/>
        </w:trPr>
        <w:tc>
          <w:tcPr>
            <w:tcW w:w="1737" w:type="dxa"/>
          </w:tcPr>
          <w:p w14:paraId="37144043" w14:textId="179BCFEC" w:rsidR="00221A70" w:rsidRPr="00DF7E91" w:rsidRDefault="00221A70" w:rsidP="00B0730C">
            <w:pPr>
              <w:pStyle w:val="NoSpacing"/>
            </w:pPr>
            <w:proofErr w:type="spellStart"/>
            <w:r w:rsidRPr="00DF7E91">
              <w:t>Xception</w:t>
            </w:r>
            <w:proofErr w:type="spellEnd"/>
          </w:p>
        </w:tc>
        <w:tc>
          <w:tcPr>
            <w:tcW w:w="1683" w:type="dxa"/>
          </w:tcPr>
          <w:p w14:paraId="1EF22096" w14:textId="77777777" w:rsidR="00221A70" w:rsidRPr="00DF7E91" w:rsidRDefault="00221A70" w:rsidP="00B0730C">
            <w:pPr>
              <w:pStyle w:val="NoSpacing"/>
            </w:pPr>
            <w:r w:rsidRPr="00DF7E91">
              <w:t>0.877 (</w:t>
            </w:r>
            <w:proofErr w:type="gramStart"/>
            <w:r w:rsidRPr="00DF7E91">
              <w:t>0.015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49D8D097" w14:textId="77777777" w:rsidR="00221A70" w:rsidRPr="00DF7E91" w:rsidRDefault="00221A70" w:rsidP="00B0730C">
            <w:pPr>
              <w:pStyle w:val="NoSpacing"/>
            </w:pPr>
            <w:r w:rsidRPr="00DF7E91">
              <w:t>0.273 (</w:t>
            </w:r>
            <w:proofErr w:type="gramStart"/>
            <w:r w:rsidRPr="00DF7E91">
              <w:t>0.021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1DC7103E" w14:textId="77777777" w:rsidR="00221A70" w:rsidRPr="00DF7E91" w:rsidRDefault="00221A70" w:rsidP="00B0730C">
            <w:pPr>
              <w:pStyle w:val="NoSpacing"/>
            </w:pPr>
            <w:r w:rsidRPr="00DF7E91">
              <w:t>0.576 (0.071)</w:t>
            </w:r>
          </w:p>
        </w:tc>
        <w:tc>
          <w:tcPr>
            <w:tcW w:w="1710" w:type="dxa"/>
          </w:tcPr>
          <w:p w14:paraId="78C6D6C3" w14:textId="77777777" w:rsidR="00221A70" w:rsidRPr="00DF7E91" w:rsidRDefault="00221A70" w:rsidP="00B0730C">
            <w:pPr>
              <w:pStyle w:val="NoSpacing"/>
            </w:pPr>
            <w:r w:rsidRPr="00DF7E91">
              <w:t>0.897 (</w:t>
            </w:r>
            <w:proofErr w:type="gramStart"/>
            <w:r w:rsidRPr="00DF7E91">
              <w:t>0.019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7F29F88A" w14:textId="77777777" w:rsidR="00221A70" w:rsidRPr="00DF7E91" w:rsidRDefault="00221A70" w:rsidP="00B0730C">
            <w:pPr>
              <w:pStyle w:val="NoSpacing"/>
            </w:pPr>
            <w:r w:rsidRPr="00DF7E91">
              <w:t>0.369 (</w:t>
            </w:r>
            <w:proofErr w:type="gramStart"/>
            <w:r w:rsidRPr="00DF7E91">
              <w:t>0.022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0830B029" w14:textId="77777777" w:rsidR="00221A70" w:rsidRPr="00DF7E91" w:rsidRDefault="00221A70" w:rsidP="00B0730C">
            <w:pPr>
              <w:pStyle w:val="NoSpacing"/>
            </w:pPr>
            <w:r w:rsidRPr="00DF7E91">
              <w:t>0.844 (</w:t>
            </w:r>
            <w:proofErr w:type="gramStart"/>
            <w:r w:rsidRPr="00DF7E91">
              <w:t>0.030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</w:tr>
      <w:tr w:rsidR="00221A70" w:rsidRPr="00DF7E91" w14:paraId="7A82F8A6" w14:textId="77777777" w:rsidTr="00340534">
        <w:trPr>
          <w:trHeight w:val="59"/>
          <w:jc w:val="center"/>
        </w:trPr>
        <w:tc>
          <w:tcPr>
            <w:tcW w:w="1737" w:type="dxa"/>
          </w:tcPr>
          <w:p w14:paraId="6D5034A1" w14:textId="4F844136" w:rsidR="00221A70" w:rsidRPr="00DF7E91" w:rsidRDefault="00221A70" w:rsidP="00B0730C">
            <w:pPr>
              <w:pStyle w:val="NoSpacing"/>
            </w:pPr>
            <w:r w:rsidRPr="00DF7E91">
              <w:t>MobileV2</w:t>
            </w:r>
          </w:p>
        </w:tc>
        <w:tc>
          <w:tcPr>
            <w:tcW w:w="1683" w:type="dxa"/>
          </w:tcPr>
          <w:p w14:paraId="38FFF927" w14:textId="77777777" w:rsidR="00221A70" w:rsidRPr="00DF7E91" w:rsidRDefault="00221A70" w:rsidP="00B0730C">
            <w:pPr>
              <w:pStyle w:val="NoSpacing"/>
            </w:pPr>
            <w:r w:rsidRPr="00DF7E91">
              <w:t>0.753 (</w:t>
            </w:r>
            <w:proofErr w:type="gramStart"/>
            <w:r w:rsidRPr="00DF7E91">
              <w:t>0.116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4F061FF7" w14:textId="77777777" w:rsidR="00221A70" w:rsidRPr="00DF7E91" w:rsidRDefault="00221A70" w:rsidP="00B0730C">
            <w:pPr>
              <w:pStyle w:val="NoSpacing"/>
            </w:pPr>
            <w:r w:rsidRPr="00DF7E91">
              <w:t>0.163 (</w:t>
            </w:r>
            <w:proofErr w:type="gramStart"/>
            <w:r w:rsidRPr="00DF7E91">
              <w:t>0.042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3905158E" w14:textId="77777777" w:rsidR="00221A70" w:rsidRPr="00DF7E91" w:rsidRDefault="00221A70" w:rsidP="00B0730C">
            <w:pPr>
              <w:pStyle w:val="NoSpacing"/>
            </w:pPr>
            <w:r w:rsidRPr="00DF7E91">
              <w:t>0.637 (0.233)</w:t>
            </w:r>
          </w:p>
        </w:tc>
        <w:tc>
          <w:tcPr>
            <w:tcW w:w="1710" w:type="dxa"/>
          </w:tcPr>
          <w:p w14:paraId="1318C5BA" w14:textId="77777777" w:rsidR="00221A70" w:rsidRPr="00DF7E91" w:rsidRDefault="00221A70" w:rsidP="00B0730C">
            <w:pPr>
              <w:pStyle w:val="NoSpacing"/>
            </w:pPr>
            <w:r w:rsidRPr="00DF7E91">
              <w:t>0.761 (</w:t>
            </w:r>
            <w:proofErr w:type="gramStart"/>
            <w:r w:rsidRPr="00DF7E91">
              <w:t>0.137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38661B94" w14:textId="77777777" w:rsidR="00221A70" w:rsidRPr="00DF7E91" w:rsidRDefault="00221A70" w:rsidP="00B0730C">
            <w:pPr>
              <w:pStyle w:val="NoSpacing"/>
            </w:pPr>
            <w:r w:rsidRPr="00DF7E91">
              <w:t>0.250 (</w:t>
            </w:r>
            <w:proofErr w:type="gramStart"/>
            <w:r w:rsidRPr="00DF7E91">
              <w:t>0.054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403CE0A5" w14:textId="77777777" w:rsidR="00221A70" w:rsidRPr="00DF7E91" w:rsidRDefault="00221A70" w:rsidP="00B0730C">
            <w:pPr>
              <w:pStyle w:val="NoSpacing"/>
            </w:pPr>
            <w:r w:rsidRPr="00DF7E91">
              <w:t>0.799 (</w:t>
            </w:r>
            <w:proofErr w:type="gramStart"/>
            <w:r w:rsidRPr="00DF7E91">
              <w:t>0.056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</w:tr>
      <w:tr w:rsidR="00271CC7" w:rsidRPr="00DF7E91" w14:paraId="3A46D834" w14:textId="77777777" w:rsidTr="00340534">
        <w:trPr>
          <w:trHeight w:val="60"/>
          <w:jc w:val="center"/>
        </w:trPr>
        <w:tc>
          <w:tcPr>
            <w:tcW w:w="1737" w:type="dxa"/>
          </w:tcPr>
          <w:p w14:paraId="6FF46CF1" w14:textId="54C4B997" w:rsidR="00271CC7" w:rsidRPr="00DF7E91" w:rsidRDefault="00271CC7" w:rsidP="00B0730C">
            <w:pPr>
              <w:pStyle w:val="NoSpacing"/>
            </w:pPr>
            <w:r>
              <w:t>ResNet-50</w:t>
            </w:r>
          </w:p>
        </w:tc>
        <w:tc>
          <w:tcPr>
            <w:tcW w:w="1683" w:type="dxa"/>
          </w:tcPr>
          <w:p w14:paraId="0F045676" w14:textId="112CC896" w:rsidR="00271CC7" w:rsidRPr="00F96FF5" w:rsidRDefault="00271CC7" w:rsidP="00B0730C">
            <w:pPr>
              <w:pStyle w:val="NoSpacing"/>
            </w:pPr>
            <w:r w:rsidRPr="00F96FF5">
              <w:t>0.81</w:t>
            </w:r>
            <w:r w:rsidR="00F96FF5" w:rsidRPr="00F96FF5">
              <w:t>9 (</w:t>
            </w:r>
            <w:proofErr w:type="gramStart"/>
            <w:r w:rsidR="00F96FF5" w:rsidRPr="00F96FF5">
              <w:t>0.060)</w:t>
            </w:r>
            <w:r w:rsidR="00F96FF5" w:rsidRPr="00DF7E91">
              <w:rPr>
                <w:vertAlign w:val="superscript"/>
              </w:rPr>
              <w:t>*</w:t>
            </w:r>
            <w:proofErr w:type="gramEnd"/>
            <w:r w:rsidR="00F96FF5" w:rsidRPr="00DF7E91">
              <w:rPr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3475988D" w14:textId="11430C46" w:rsidR="00271CC7" w:rsidRPr="00F96FF5" w:rsidRDefault="00F96FF5" w:rsidP="00B0730C">
            <w:pPr>
              <w:pStyle w:val="NoSpacing"/>
            </w:pPr>
            <w:r w:rsidRPr="00F96FF5">
              <w:t>0.224 (</w:t>
            </w:r>
            <w:proofErr w:type="gramStart"/>
            <w:r w:rsidRPr="00F96FF5">
              <w:t>0.043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1E6A2F18" w14:textId="5B179C67" w:rsidR="00271CC7" w:rsidRPr="00DF7E91" w:rsidRDefault="00F96FF5" w:rsidP="00B0730C">
            <w:pPr>
              <w:pStyle w:val="NoSpacing"/>
            </w:pPr>
            <w:r>
              <w:t>0.704 (</w:t>
            </w:r>
            <w:proofErr w:type="gramStart"/>
            <w:r>
              <w:t>0.111)</w:t>
            </w:r>
            <w:r w:rsidRPr="00DF7E91">
              <w:rPr>
                <w:vertAlign w:val="superscript"/>
              </w:rPr>
              <w:t>*</w:t>
            </w:r>
            <w:proofErr w:type="gramEnd"/>
            <w:r>
              <w:t xml:space="preserve">    </w:t>
            </w:r>
          </w:p>
        </w:tc>
        <w:tc>
          <w:tcPr>
            <w:tcW w:w="1710" w:type="dxa"/>
          </w:tcPr>
          <w:p w14:paraId="6A9D6556" w14:textId="35D59059" w:rsidR="00271CC7" w:rsidRPr="00F96FF5" w:rsidRDefault="00F96FF5" w:rsidP="00B0730C">
            <w:pPr>
              <w:pStyle w:val="NoSpacing"/>
            </w:pPr>
            <w:r w:rsidRPr="00F96FF5">
              <w:t>0.826 (</w:t>
            </w:r>
            <w:proofErr w:type="gramStart"/>
            <w:r w:rsidRPr="00F96FF5">
              <w:t>0.070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  <w:r w:rsidRPr="00F96FF5">
              <w:t xml:space="preserve">           </w:t>
            </w:r>
          </w:p>
        </w:tc>
        <w:tc>
          <w:tcPr>
            <w:tcW w:w="1710" w:type="dxa"/>
          </w:tcPr>
          <w:p w14:paraId="3345883B" w14:textId="59A5D44A" w:rsidR="00271CC7" w:rsidRPr="00F96FF5" w:rsidRDefault="00F96FF5" w:rsidP="00B0730C">
            <w:pPr>
              <w:pStyle w:val="NoSpacing"/>
            </w:pPr>
            <w:r w:rsidRPr="00F96FF5">
              <w:t>0.334 (</w:t>
            </w:r>
            <w:proofErr w:type="gramStart"/>
            <w:r w:rsidRPr="00F96FF5">
              <w:t>0.038)</w:t>
            </w:r>
            <w:r w:rsidRPr="00DF7E91">
              <w:rPr>
                <w:vertAlign w:val="superscript"/>
              </w:rPr>
              <w:t>*</w:t>
            </w:r>
            <w:proofErr w:type="gramEnd"/>
            <w:r w:rsidRPr="00DF7E91">
              <w:rPr>
                <w:vertAlign w:val="superscript"/>
              </w:rPr>
              <w:t>*</w:t>
            </w:r>
            <w:r w:rsidRPr="00F96FF5">
              <w:t xml:space="preserve">        </w:t>
            </w:r>
          </w:p>
        </w:tc>
        <w:tc>
          <w:tcPr>
            <w:tcW w:w="1710" w:type="dxa"/>
          </w:tcPr>
          <w:p w14:paraId="0D88202B" w14:textId="43E60E4A" w:rsidR="00271CC7" w:rsidRPr="00F96FF5" w:rsidRDefault="00F96FF5" w:rsidP="00B0730C">
            <w:pPr>
              <w:pStyle w:val="NoSpacing"/>
            </w:pPr>
            <w:r w:rsidRPr="00F96FF5">
              <w:t>0.863 (</w:t>
            </w:r>
            <w:proofErr w:type="gramStart"/>
            <w:r w:rsidRPr="00F96FF5">
              <w:t>0.016)</w:t>
            </w:r>
            <w:r w:rsidRPr="00DF7E91">
              <w:rPr>
                <w:vertAlign w:val="superscript"/>
              </w:rPr>
              <w:t>*</w:t>
            </w:r>
            <w:proofErr w:type="gramEnd"/>
          </w:p>
        </w:tc>
      </w:tr>
      <w:tr w:rsidR="00221A70" w:rsidRPr="00DF7E91" w14:paraId="288B9CF5" w14:textId="77777777" w:rsidTr="00221A70">
        <w:trPr>
          <w:trHeight w:val="60"/>
          <w:jc w:val="center"/>
        </w:trPr>
        <w:tc>
          <w:tcPr>
            <w:tcW w:w="1737" w:type="dxa"/>
            <w:tcBorders>
              <w:bottom w:val="single" w:sz="4" w:space="0" w:color="auto"/>
            </w:tcBorders>
          </w:tcPr>
          <w:p w14:paraId="0D89E8ED" w14:textId="77777777" w:rsidR="00221A70" w:rsidRPr="00DF7E91" w:rsidRDefault="00221A70" w:rsidP="00B0730C">
            <w:pPr>
              <w:pStyle w:val="NoSpacing"/>
            </w:pPr>
            <w:proofErr w:type="spellStart"/>
            <w:r w:rsidRPr="00DF7E91">
              <w:t>GlaucomaNet</w:t>
            </w:r>
            <w:proofErr w:type="spellEnd"/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7EB97FDF" w14:textId="77777777" w:rsidR="00221A70" w:rsidRPr="00DF7E91" w:rsidRDefault="00221A70" w:rsidP="00B0730C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</w:rPr>
              <w:t>0.930 (0.0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D6B7B8F" w14:textId="77777777" w:rsidR="00221A70" w:rsidRPr="00DF7E91" w:rsidRDefault="00221A70" w:rsidP="00B0730C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</w:rPr>
              <w:t>0.457 (0.05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F6FE602" w14:textId="77777777" w:rsidR="00221A70" w:rsidRPr="00DF7E91" w:rsidRDefault="00221A70" w:rsidP="00B0730C">
            <w:pPr>
              <w:pStyle w:val="NoSpacing"/>
            </w:pPr>
            <w:r w:rsidRPr="00DF7E91">
              <w:t>0.538 (0.0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2D79206" w14:textId="77777777" w:rsidR="00221A70" w:rsidRPr="00DF7E91" w:rsidRDefault="00221A70" w:rsidP="00B0730C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</w:rPr>
              <w:t>0.956 (0.0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309CBF8" w14:textId="77777777" w:rsidR="00221A70" w:rsidRPr="00DF7E91" w:rsidRDefault="00221A70" w:rsidP="00B0730C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</w:rPr>
              <w:t>0.490 (0.03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9E2B021" w14:textId="77777777" w:rsidR="00221A70" w:rsidRPr="00DF7E91" w:rsidRDefault="00221A70" w:rsidP="00B0730C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</w:rPr>
              <w:t>0.904 (0.014)</w:t>
            </w:r>
          </w:p>
        </w:tc>
      </w:tr>
    </w:tbl>
    <w:p w14:paraId="0F113AF9" w14:textId="3CBED4F7" w:rsidR="00221A70" w:rsidRPr="00DF7E91" w:rsidRDefault="00221A70" w:rsidP="00221A70"/>
    <w:p w14:paraId="7FFCCC10" w14:textId="5A61A23E" w:rsidR="007970B0" w:rsidRPr="00DF7E91" w:rsidRDefault="007970B0">
      <w:pPr>
        <w:spacing w:before="0" w:after="160" w:line="259" w:lineRule="auto"/>
        <w:jc w:val="left"/>
      </w:pPr>
      <w:r w:rsidRPr="00DF7E91">
        <w:br w:type="page"/>
      </w:r>
    </w:p>
    <w:p w14:paraId="4AC7F112" w14:textId="5FD2916F" w:rsidR="006F718B" w:rsidRPr="00DF7E91" w:rsidRDefault="006320AB" w:rsidP="00DF7E91">
      <w:pPr>
        <w:pStyle w:val="NoSpacing"/>
      </w:pPr>
      <w:r w:rsidRPr="00DF7E91">
        <w:lastRenderedPageBreak/>
        <w:t xml:space="preserve">Table </w:t>
      </w:r>
      <w:r w:rsidR="00D159BF" w:rsidRPr="00DF7E91">
        <w:t>S2</w:t>
      </w:r>
      <w:r w:rsidRPr="00DF7E91">
        <w:t>. Comparison of different metrics (standard deviation) for proposed and ensemble methods in the OHTS dataset.</w:t>
      </w:r>
      <w:r w:rsidR="006F718B" w:rsidRPr="00DF7E91">
        <w:t xml:space="preserve"> </w:t>
      </w:r>
      <w:r w:rsidR="009B7E67" w:rsidRPr="00DF7E91">
        <w:softHyphen/>
      </w:r>
      <w:r w:rsidR="009B7E67" w:rsidRPr="00DF7E91">
        <w:rPr>
          <w:i/>
          <w:iCs/>
        </w:rPr>
        <w:softHyphen/>
      </w:r>
      <w:r w:rsidR="009B7E67" w:rsidRPr="00DF7E91">
        <w:t xml:space="preserve">p-values are calculated between </w:t>
      </w:r>
      <w:proofErr w:type="spellStart"/>
      <w:r w:rsidR="009B7E67" w:rsidRPr="00DF7E91">
        <w:t>GlaucomaNet</w:t>
      </w:r>
      <w:proofErr w:type="spellEnd"/>
      <w:r w:rsidR="009B7E67" w:rsidRPr="00DF7E91">
        <w:t xml:space="preserve"> and other models. *: p-value ≤ 0.05, **: p-value ≤ 0.01.</w:t>
      </w:r>
    </w:p>
    <w:tbl>
      <w:tblPr>
        <w:tblStyle w:val="TableGrid"/>
        <w:tblW w:w="121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683"/>
        <w:gridCol w:w="1710"/>
        <w:gridCol w:w="1620"/>
        <w:gridCol w:w="1710"/>
        <w:gridCol w:w="1710"/>
        <w:gridCol w:w="1710"/>
      </w:tblGrid>
      <w:tr w:rsidR="00697E46" w:rsidRPr="00DF7E91" w14:paraId="235C58CB" w14:textId="77777777" w:rsidTr="00D159BF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19EA397" w14:textId="77777777" w:rsidR="00697E46" w:rsidRPr="00DF7E91" w:rsidRDefault="00697E46" w:rsidP="00B0730C">
            <w:pPr>
              <w:pStyle w:val="NoSpacing"/>
            </w:pPr>
            <w:r w:rsidRPr="00DF7E91">
              <w:t>Method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DF6BC69" w14:textId="77777777" w:rsidR="00697E46" w:rsidRPr="00DF7E91" w:rsidRDefault="00697E46" w:rsidP="00B0730C">
            <w:pPr>
              <w:pStyle w:val="NoSpacing"/>
              <w:jc w:val="center"/>
            </w:pPr>
            <w:r w:rsidRPr="00DF7E91">
              <w:t>Accurac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DA6D8D8" w14:textId="77777777" w:rsidR="00697E46" w:rsidRPr="00DF7E91" w:rsidRDefault="00697E46" w:rsidP="00B0730C">
            <w:pPr>
              <w:pStyle w:val="NoSpacing"/>
              <w:jc w:val="center"/>
            </w:pPr>
            <w:r w:rsidRPr="00DF7E91">
              <w:t>Preci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D9A1FF" w14:textId="77777777" w:rsidR="00697E46" w:rsidRPr="00DF7E91" w:rsidRDefault="00697E46" w:rsidP="00B0730C">
            <w:pPr>
              <w:pStyle w:val="NoSpacing"/>
              <w:jc w:val="center"/>
            </w:pPr>
            <w:r w:rsidRPr="00DF7E91">
              <w:t>Sensitiv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289113" w14:textId="77777777" w:rsidR="00697E46" w:rsidRPr="00DF7E91" w:rsidRDefault="00697E46" w:rsidP="00B0730C">
            <w:pPr>
              <w:pStyle w:val="NoSpacing"/>
              <w:jc w:val="center"/>
            </w:pPr>
            <w:r w:rsidRPr="00DF7E91">
              <w:t>Specific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B524CC8" w14:textId="77777777" w:rsidR="00697E46" w:rsidRPr="00DF7E91" w:rsidRDefault="00697E46" w:rsidP="00B0730C">
            <w:pPr>
              <w:pStyle w:val="NoSpacing"/>
              <w:jc w:val="center"/>
            </w:pPr>
            <w:r w:rsidRPr="00DF7E91">
              <w:t>F1-sco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588E6B" w14:textId="77777777" w:rsidR="00697E46" w:rsidRPr="00DF7E91" w:rsidRDefault="00697E46" w:rsidP="00B0730C">
            <w:pPr>
              <w:pStyle w:val="NoSpacing"/>
              <w:jc w:val="center"/>
            </w:pPr>
            <w:r w:rsidRPr="00DF7E91">
              <w:t>AUC</w:t>
            </w:r>
          </w:p>
        </w:tc>
      </w:tr>
      <w:tr w:rsidR="00D159BF" w:rsidRPr="00DF7E91" w14:paraId="34FD87C0" w14:textId="77777777" w:rsidTr="00D159BF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28C726E2" w14:textId="5B4C0B49" w:rsidR="00D159BF" w:rsidRPr="00DF7E91" w:rsidRDefault="00D159BF" w:rsidP="00D159BF">
            <w:pPr>
              <w:pStyle w:val="NoSpacing"/>
            </w:pPr>
            <w:bookmarkStart w:id="1" w:name="OLE_LINK1"/>
            <w:r w:rsidRPr="00DF7E91">
              <w:t>Random forest</w:t>
            </w:r>
            <w:bookmarkEnd w:id="1"/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7B2B7C59" w14:textId="23AEA09A" w:rsidR="00D159BF" w:rsidRPr="00DF7E91" w:rsidRDefault="00D159BF" w:rsidP="00D159BF">
            <w:pPr>
              <w:pStyle w:val="NoSpacing"/>
              <w:rPr>
                <w:color w:val="000000" w:themeColor="text1"/>
              </w:rPr>
            </w:pPr>
            <w:r w:rsidRPr="00DF7E91">
              <w:rPr>
                <w:color w:val="000000"/>
              </w:rPr>
              <w:t>0.939 (0.013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E4E50C7" w14:textId="7D53E9BE" w:rsidR="00D159BF" w:rsidRPr="00DF7E91" w:rsidRDefault="00D159BF" w:rsidP="00D159BF">
            <w:pPr>
              <w:pStyle w:val="NoSpacing"/>
            </w:pPr>
            <w:r w:rsidRPr="00DF7E91">
              <w:rPr>
                <w:b/>
                <w:bCs/>
                <w:color w:val="000000"/>
              </w:rPr>
              <w:t>0.620 (0.14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D7DB23E" w14:textId="173B07E6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310 (0.19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A2BC718" w14:textId="4EAACF5B" w:rsidR="00D159BF" w:rsidRPr="00DF7E91" w:rsidRDefault="00D159BF" w:rsidP="00D159BF">
            <w:pPr>
              <w:pStyle w:val="NoSpacing"/>
            </w:pPr>
            <w:r w:rsidRPr="00DF7E91">
              <w:rPr>
                <w:b/>
                <w:bCs/>
                <w:color w:val="000000"/>
              </w:rPr>
              <w:t>0.981 (0.025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C81C401" w14:textId="09E1B6DF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365 (0.105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9491D7F" w14:textId="33313033" w:rsidR="00D159BF" w:rsidRPr="00DF7E91" w:rsidRDefault="00D159BF" w:rsidP="00D159BF">
            <w:pPr>
              <w:pStyle w:val="NoSpacing"/>
            </w:pPr>
            <w:r w:rsidRPr="00DF7E91">
              <w:rPr>
                <w:b/>
                <w:bCs/>
                <w:color w:val="000000"/>
              </w:rPr>
              <w:t>0.910 (0.013)</w:t>
            </w:r>
          </w:p>
        </w:tc>
      </w:tr>
      <w:tr w:rsidR="00D159BF" w:rsidRPr="00DF7E91" w14:paraId="5E56F0EC" w14:textId="77777777" w:rsidTr="00D159BF">
        <w:trPr>
          <w:jc w:val="center"/>
        </w:trPr>
        <w:tc>
          <w:tcPr>
            <w:tcW w:w="1980" w:type="dxa"/>
          </w:tcPr>
          <w:p w14:paraId="7D4D98D4" w14:textId="45C21D21" w:rsidR="00D159BF" w:rsidRPr="00DF7E91" w:rsidRDefault="00D159BF" w:rsidP="00D159BF">
            <w:pPr>
              <w:pStyle w:val="NoSpacing"/>
            </w:pPr>
            <w:r w:rsidRPr="00DF7E91">
              <w:t>Macro averaging</w:t>
            </w:r>
          </w:p>
        </w:tc>
        <w:tc>
          <w:tcPr>
            <w:tcW w:w="1683" w:type="dxa"/>
            <w:vAlign w:val="center"/>
          </w:tcPr>
          <w:p w14:paraId="24ECF32E" w14:textId="0112EE4C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922 (0.014)</w:t>
            </w:r>
          </w:p>
        </w:tc>
        <w:tc>
          <w:tcPr>
            <w:tcW w:w="1710" w:type="dxa"/>
            <w:vAlign w:val="center"/>
          </w:tcPr>
          <w:p w14:paraId="3139F06C" w14:textId="4E4C7DF3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422 (0.042)</w:t>
            </w:r>
          </w:p>
        </w:tc>
        <w:tc>
          <w:tcPr>
            <w:tcW w:w="1620" w:type="dxa"/>
            <w:vAlign w:val="center"/>
          </w:tcPr>
          <w:p w14:paraId="16C9285E" w14:textId="6788B0C9" w:rsidR="00D159BF" w:rsidRPr="00DF7E91" w:rsidRDefault="00D159BF" w:rsidP="00D159BF">
            <w:pPr>
              <w:pStyle w:val="NoSpacing"/>
            </w:pPr>
            <w:r w:rsidRPr="00DF7E91">
              <w:rPr>
                <w:b/>
                <w:bCs/>
                <w:color w:val="000000"/>
              </w:rPr>
              <w:t>0.597 (0.098)</w:t>
            </w:r>
          </w:p>
        </w:tc>
        <w:tc>
          <w:tcPr>
            <w:tcW w:w="1710" w:type="dxa"/>
            <w:vAlign w:val="center"/>
          </w:tcPr>
          <w:p w14:paraId="3E1E5C6A" w14:textId="01F30EB4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943 (0.021)</w:t>
            </w:r>
          </w:p>
        </w:tc>
        <w:tc>
          <w:tcPr>
            <w:tcW w:w="1710" w:type="dxa"/>
            <w:vAlign w:val="center"/>
          </w:tcPr>
          <w:p w14:paraId="2DCC262D" w14:textId="6487B048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489 (0.021)</w:t>
            </w:r>
          </w:p>
        </w:tc>
        <w:tc>
          <w:tcPr>
            <w:tcW w:w="1710" w:type="dxa"/>
            <w:vAlign w:val="center"/>
          </w:tcPr>
          <w:p w14:paraId="0BE153C2" w14:textId="4482B065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905 (0.016)</w:t>
            </w:r>
          </w:p>
        </w:tc>
      </w:tr>
      <w:tr w:rsidR="00D159BF" w:rsidRPr="00DF7E91" w14:paraId="460B7B01" w14:textId="77777777" w:rsidTr="00D159BF">
        <w:trPr>
          <w:jc w:val="center"/>
        </w:trPr>
        <w:tc>
          <w:tcPr>
            <w:tcW w:w="1980" w:type="dxa"/>
          </w:tcPr>
          <w:p w14:paraId="48657775" w14:textId="36E9939E" w:rsidR="00D159BF" w:rsidRPr="00DF7E91" w:rsidRDefault="00D159BF" w:rsidP="00D159BF">
            <w:pPr>
              <w:pStyle w:val="NoSpacing"/>
            </w:pPr>
            <w:r w:rsidRPr="00DF7E91">
              <w:t>Linear regression</w:t>
            </w:r>
          </w:p>
        </w:tc>
        <w:tc>
          <w:tcPr>
            <w:tcW w:w="1683" w:type="dxa"/>
            <w:vAlign w:val="center"/>
          </w:tcPr>
          <w:p w14:paraId="77A4A8A7" w14:textId="64B5F54C" w:rsidR="00D159BF" w:rsidRPr="00DF7E91" w:rsidRDefault="00D159BF" w:rsidP="00D159BF">
            <w:pPr>
              <w:pStyle w:val="NoSpacing"/>
            </w:pPr>
            <w:r w:rsidRPr="00DF7E91">
              <w:rPr>
                <w:b/>
                <w:bCs/>
                <w:color w:val="000000"/>
              </w:rPr>
              <w:t>0.942 (0.006)</w:t>
            </w:r>
          </w:p>
        </w:tc>
        <w:tc>
          <w:tcPr>
            <w:tcW w:w="1710" w:type="dxa"/>
            <w:vAlign w:val="center"/>
          </w:tcPr>
          <w:p w14:paraId="02E7171E" w14:textId="33903FF3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614 (</w:t>
            </w:r>
            <w:proofErr w:type="gramStart"/>
            <w:r w:rsidRPr="00DF7E91">
              <w:rPr>
                <w:color w:val="000000"/>
              </w:rPr>
              <w:t>0.094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vAlign w:val="center"/>
          </w:tcPr>
          <w:p w14:paraId="766E8488" w14:textId="3FF210DD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309 (</w:t>
            </w:r>
            <w:proofErr w:type="gramStart"/>
            <w:r w:rsidRPr="00DF7E91">
              <w:rPr>
                <w:color w:val="000000"/>
              </w:rPr>
              <w:t>0.141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  <w:vAlign w:val="center"/>
          </w:tcPr>
          <w:p w14:paraId="08DF3CD0" w14:textId="447DC1FB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979 (0.016)</w:t>
            </w:r>
          </w:p>
        </w:tc>
        <w:tc>
          <w:tcPr>
            <w:tcW w:w="1710" w:type="dxa"/>
            <w:vAlign w:val="center"/>
          </w:tcPr>
          <w:p w14:paraId="772CB53A" w14:textId="27878FE7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388 (0.080)</w:t>
            </w:r>
          </w:p>
        </w:tc>
        <w:tc>
          <w:tcPr>
            <w:tcW w:w="1710" w:type="dxa"/>
            <w:vAlign w:val="center"/>
          </w:tcPr>
          <w:p w14:paraId="09315EB8" w14:textId="16A862F8" w:rsidR="00D159BF" w:rsidRPr="00DF7E91" w:rsidRDefault="00D159BF" w:rsidP="00D159BF">
            <w:pPr>
              <w:pStyle w:val="NoSpacing"/>
            </w:pPr>
            <w:r w:rsidRPr="00DF7E91">
              <w:rPr>
                <w:color w:val="000000"/>
              </w:rPr>
              <w:t>0.906 (0.017)</w:t>
            </w:r>
          </w:p>
        </w:tc>
      </w:tr>
      <w:tr w:rsidR="00D159BF" w:rsidRPr="00DF7E91" w14:paraId="46EB3578" w14:textId="77777777" w:rsidTr="00D159BF">
        <w:trPr>
          <w:trHeight w:val="60"/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347A82FF" w14:textId="77777777" w:rsidR="00D159BF" w:rsidRPr="00DF7E91" w:rsidRDefault="00D159BF" w:rsidP="00D159BF">
            <w:pPr>
              <w:pStyle w:val="NoSpacing"/>
            </w:pPr>
            <w:proofErr w:type="spellStart"/>
            <w:r w:rsidRPr="00DF7E91">
              <w:t>GlaucomaNet</w:t>
            </w:r>
            <w:proofErr w:type="spellEnd"/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B002EE7" w14:textId="77777777" w:rsidR="00D159BF" w:rsidRPr="00DF7E91" w:rsidRDefault="00D159BF" w:rsidP="00D159BF">
            <w:pPr>
              <w:pStyle w:val="NoSpacing"/>
            </w:pPr>
            <w:r w:rsidRPr="00DF7E91">
              <w:t>0.930 (0.0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1142B96" w14:textId="77777777" w:rsidR="00D159BF" w:rsidRPr="00DF7E91" w:rsidRDefault="00D159BF" w:rsidP="00D159BF">
            <w:pPr>
              <w:pStyle w:val="NoSpacing"/>
            </w:pPr>
            <w:r w:rsidRPr="00DF7E91">
              <w:t>0.457 (0.05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DD8E0E5" w14:textId="77777777" w:rsidR="00D159BF" w:rsidRPr="00DF7E91" w:rsidRDefault="00D159BF" w:rsidP="00D159BF">
            <w:pPr>
              <w:pStyle w:val="NoSpacing"/>
            </w:pPr>
            <w:r w:rsidRPr="00DF7E91">
              <w:t>0.538 (0.0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438B55E" w14:textId="77777777" w:rsidR="00D159BF" w:rsidRPr="00DF7E91" w:rsidRDefault="00D159BF" w:rsidP="00D159BF">
            <w:pPr>
              <w:pStyle w:val="NoSpacing"/>
            </w:pPr>
            <w:r w:rsidRPr="00DF7E91">
              <w:t>0.956 (0.0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E929A81" w14:textId="77777777" w:rsidR="00D159BF" w:rsidRPr="00DF7E91" w:rsidRDefault="00D159BF" w:rsidP="00D159BF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</w:rPr>
              <w:t>0.490 (0.03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93E5261" w14:textId="77777777" w:rsidR="00D159BF" w:rsidRPr="00DF7E91" w:rsidRDefault="00D159BF" w:rsidP="00D159BF">
            <w:pPr>
              <w:pStyle w:val="NoSpacing"/>
            </w:pPr>
            <w:r w:rsidRPr="00DF7E91">
              <w:t>0.904 (0.014)</w:t>
            </w:r>
          </w:p>
        </w:tc>
      </w:tr>
    </w:tbl>
    <w:p w14:paraId="30D0D1A4" w14:textId="6FAF5B23" w:rsidR="007970B0" w:rsidRPr="00DF7E91" w:rsidRDefault="007970B0"/>
    <w:p w14:paraId="3548303F" w14:textId="77777777" w:rsidR="007970B0" w:rsidRPr="00DF7E91" w:rsidRDefault="007970B0">
      <w:pPr>
        <w:spacing w:before="0" w:after="160" w:line="259" w:lineRule="auto"/>
        <w:jc w:val="left"/>
      </w:pPr>
      <w:r w:rsidRPr="00DF7E91">
        <w:br w:type="page"/>
      </w:r>
    </w:p>
    <w:p w14:paraId="4BDA5788" w14:textId="3F87E80F" w:rsidR="00EA4B32" w:rsidRPr="00DF7E91" w:rsidRDefault="00EA4B32" w:rsidP="00DF7E91">
      <w:pPr>
        <w:jc w:val="left"/>
      </w:pPr>
      <w:r w:rsidRPr="00DF7E91">
        <w:lastRenderedPageBreak/>
        <w:t>Table S3. The comprehensiveness score of DenseNet-20</w:t>
      </w:r>
      <w:r w:rsidR="00535B26" w:rsidRPr="00DF7E91">
        <w:t xml:space="preserve"> </w:t>
      </w:r>
      <w:r w:rsidRPr="00DF7E91">
        <w:t xml:space="preserve">and </w:t>
      </w:r>
      <w:proofErr w:type="spellStart"/>
      <w:r w:rsidRPr="00DF7E91">
        <w:t>GlaucomaNet</w:t>
      </w:r>
      <w:proofErr w:type="spellEnd"/>
      <w:r w:rsidRPr="00DF7E91">
        <w:t xml:space="preserve"> for 100 images with optic discs masked, and 1,000 images with non-optic discs maske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616"/>
        <w:gridCol w:w="2730"/>
      </w:tblGrid>
      <w:tr w:rsidR="00EA4B32" w:rsidRPr="00DF7E91" w14:paraId="5F19CCEE" w14:textId="77777777" w:rsidTr="00DB616B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CCE28" w14:textId="77777777" w:rsidR="00EA4B32" w:rsidRPr="00DF7E91" w:rsidRDefault="00EA4B32" w:rsidP="00E35F10">
            <w:pPr>
              <w:pStyle w:val="NoSpacing"/>
            </w:pPr>
            <w:r w:rsidRPr="00DF7E91">
              <w:t>Method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0D5D8E87" w14:textId="1C43A7BE" w:rsidR="00EA4B32" w:rsidRPr="00DF7E91" w:rsidRDefault="006E1855" w:rsidP="00E35F10">
            <w:pPr>
              <w:pStyle w:val="NoSpacing"/>
            </w:pPr>
            <w:r>
              <w:t>O</w:t>
            </w:r>
            <w:r w:rsidRPr="00DF7E91">
              <w:t>ptic discs masked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59319B25" w14:textId="3C4B47CD" w:rsidR="00EA4B32" w:rsidRPr="00DF7E91" w:rsidRDefault="006E1855" w:rsidP="00E35F10">
            <w:pPr>
              <w:pStyle w:val="NoSpacing"/>
            </w:pPr>
            <w:r>
              <w:t>N</w:t>
            </w:r>
            <w:r w:rsidRPr="00DF7E91">
              <w:t>on-optic discs masked</w:t>
            </w:r>
          </w:p>
        </w:tc>
      </w:tr>
      <w:tr w:rsidR="00EA4B32" w:rsidRPr="00DF7E91" w14:paraId="0D93FDA0" w14:textId="77777777" w:rsidTr="00DB616B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BD7B547" w14:textId="77777777" w:rsidR="00EA4B32" w:rsidRPr="00DF7E91" w:rsidRDefault="00EA4B32" w:rsidP="006E1855">
            <w:pPr>
              <w:jc w:val="left"/>
            </w:pPr>
            <w:r w:rsidRPr="00DF7E91">
              <w:t>DenseNet-201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1D525770" w14:textId="77777777" w:rsidR="00EA4B32" w:rsidRPr="00DF7E91" w:rsidRDefault="00EA4B32" w:rsidP="006E1855">
            <w:pPr>
              <w:jc w:val="center"/>
            </w:pPr>
            <w:r w:rsidRPr="00DF7E91">
              <w:t>82%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7AF113DD" w14:textId="1DBA40A5" w:rsidR="00EA4B32" w:rsidRPr="00DF7E91" w:rsidRDefault="00EA4B32" w:rsidP="006E1855">
            <w:pPr>
              <w:jc w:val="center"/>
            </w:pPr>
            <w:r w:rsidRPr="00DF7E91">
              <w:t>20%</w:t>
            </w:r>
          </w:p>
        </w:tc>
      </w:tr>
      <w:tr w:rsidR="00EA4B32" w:rsidRPr="00DF7E91" w14:paraId="39226AE9" w14:textId="77777777" w:rsidTr="00DB616B">
        <w:trPr>
          <w:jc w:val="center"/>
        </w:trPr>
        <w:tc>
          <w:tcPr>
            <w:tcW w:w="1710" w:type="dxa"/>
            <w:vAlign w:val="center"/>
          </w:tcPr>
          <w:p w14:paraId="01758BD1" w14:textId="77777777" w:rsidR="00EA4B32" w:rsidRPr="00DF7E91" w:rsidRDefault="00EA4B32" w:rsidP="006E1855">
            <w:pPr>
              <w:jc w:val="left"/>
            </w:pPr>
            <w:proofErr w:type="spellStart"/>
            <w:r w:rsidRPr="00DF7E91">
              <w:t>GlaucomaNet</w:t>
            </w:r>
            <w:proofErr w:type="spellEnd"/>
          </w:p>
        </w:tc>
        <w:tc>
          <w:tcPr>
            <w:tcW w:w="2616" w:type="dxa"/>
          </w:tcPr>
          <w:p w14:paraId="1581763E" w14:textId="77777777" w:rsidR="00EA4B32" w:rsidRPr="005A3BF6" w:rsidRDefault="00EA4B32" w:rsidP="006E1855">
            <w:pPr>
              <w:jc w:val="center"/>
            </w:pPr>
            <w:r w:rsidRPr="005A3BF6">
              <w:t>97%</w:t>
            </w:r>
          </w:p>
        </w:tc>
        <w:tc>
          <w:tcPr>
            <w:tcW w:w="2730" w:type="dxa"/>
          </w:tcPr>
          <w:p w14:paraId="22A1ED89" w14:textId="77777777" w:rsidR="00EA4B32" w:rsidRPr="005A3BF6" w:rsidRDefault="00EA4B32" w:rsidP="006E1855">
            <w:pPr>
              <w:jc w:val="center"/>
            </w:pPr>
            <w:r w:rsidRPr="005A3BF6">
              <w:t>36%</w:t>
            </w:r>
          </w:p>
        </w:tc>
      </w:tr>
    </w:tbl>
    <w:p w14:paraId="0BFB52B8" w14:textId="77777777" w:rsidR="00401172" w:rsidRPr="00DF7E91" w:rsidRDefault="00401172" w:rsidP="00401172">
      <w:pPr>
        <w:pStyle w:val="NoSpacing"/>
      </w:pPr>
    </w:p>
    <w:p w14:paraId="0874E02F" w14:textId="29AFE41F" w:rsidR="00401172" w:rsidRPr="00DF7E91" w:rsidRDefault="00401172" w:rsidP="00401172">
      <w:pPr>
        <w:pStyle w:val="NoSpacing"/>
        <w:rPr>
          <w:sz w:val="20"/>
          <w:szCs w:val="20"/>
        </w:rPr>
      </w:pPr>
    </w:p>
    <w:p w14:paraId="348C6E84" w14:textId="786C4F6F" w:rsidR="00EA4B32" w:rsidRPr="00DF7E91" w:rsidRDefault="002A4AF8" w:rsidP="00EA4B32">
      <w:pPr>
        <w:spacing w:before="0" w:after="160" w:line="259" w:lineRule="auto"/>
        <w:jc w:val="left"/>
      </w:pPr>
      <w:r w:rsidRPr="00DF7E91">
        <w:br w:type="page"/>
      </w:r>
      <w:bookmarkStart w:id="2" w:name="OLE_LINK6"/>
    </w:p>
    <w:p w14:paraId="752DD9E5" w14:textId="77777777" w:rsidR="00EA4B32" w:rsidRPr="00DF7E91" w:rsidRDefault="00EA4B32" w:rsidP="00DF7E91">
      <w:pPr>
        <w:pStyle w:val="NoSpacing"/>
      </w:pPr>
      <w:r w:rsidRPr="00DF7E91">
        <w:lastRenderedPageBreak/>
        <w:t xml:space="preserve">Table S4. Comparison of different metrics for different model architectures in the LAG dataset. </w:t>
      </w:r>
      <w:r w:rsidRPr="00DF7E91">
        <w:softHyphen/>
      </w:r>
      <w:r w:rsidRPr="00DF7E91">
        <w:softHyphen/>
        <w:t xml:space="preserve">p-values are calculated between </w:t>
      </w:r>
      <w:proofErr w:type="spellStart"/>
      <w:r w:rsidRPr="00DF7E91">
        <w:t>GlaucomaNet</w:t>
      </w:r>
      <w:proofErr w:type="spellEnd"/>
      <w:r w:rsidRPr="00DF7E91">
        <w:t xml:space="preserve"> and other models. *: p-value ≤ 0.05, **: p-value ≤ 0.01.</w:t>
      </w:r>
    </w:p>
    <w:tbl>
      <w:tblPr>
        <w:tblStyle w:val="TableGrid"/>
        <w:tblW w:w="121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683"/>
        <w:gridCol w:w="1710"/>
        <w:gridCol w:w="1620"/>
        <w:gridCol w:w="1710"/>
        <w:gridCol w:w="1710"/>
        <w:gridCol w:w="1710"/>
      </w:tblGrid>
      <w:tr w:rsidR="00EA4B32" w:rsidRPr="00DF7E91" w14:paraId="3F0C13E5" w14:textId="77777777" w:rsidTr="00137E77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0D1EBF" w14:textId="77777777" w:rsidR="00EA4B32" w:rsidRPr="00DF7E91" w:rsidRDefault="00EA4B32" w:rsidP="00137E77">
            <w:pPr>
              <w:pStyle w:val="NoSpacing"/>
            </w:pPr>
            <w:r w:rsidRPr="00DF7E91">
              <w:t>Method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1618FA1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t>Accurac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6CFF246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t>Preci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28E38A8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t>Sensitiv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20349D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t>Specific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8F2BA0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t>F1-sco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8979A3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t>AUC</w:t>
            </w:r>
          </w:p>
        </w:tc>
      </w:tr>
      <w:tr w:rsidR="00EA4B32" w:rsidRPr="00DF7E91" w14:paraId="545214EA" w14:textId="77777777" w:rsidTr="00137E77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4D63FC13" w14:textId="77777777" w:rsidR="00EA4B32" w:rsidRPr="00DF7E91" w:rsidRDefault="00EA4B32" w:rsidP="00137E77">
            <w:pPr>
              <w:pStyle w:val="NoSpacing"/>
            </w:pPr>
            <w:bookmarkStart w:id="3" w:name="OLE_LINK3"/>
            <w:r w:rsidRPr="00DF7E91">
              <w:t xml:space="preserve">Li et al. </w:t>
            </w:r>
            <w:bookmarkEnd w:id="3"/>
            <w:r w:rsidRPr="00DF7E91">
              <w:rPr>
                <w:noProof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0FCA5479" w14:textId="77777777" w:rsidR="00EA4B32" w:rsidRPr="00DF7E91" w:rsidRDefault="00EA4B32" w:rsidP="00137E77">
            <w:pPr>
              <w:pStyle w:val="NoSpacing"/>
              <w:rPr>
                <w:color w:val="000000" w:themeColor="text1"/>
              </w:rPr>
            </w:pPr>
            <w:bookmarkStart w:id="4" w:name="OLE_LINK4"/>
            <w:r w:rsidRPr="00DF7E91">
              <w:rPr>
                <w:color w:val="000000"/>
              </w:rPr>
              <w:t>0.962</w:t>
            </w:r>
            <w:bookmarkEnd w:id="4"/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0176B30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5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D780A58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rPr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131C01E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6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CA3F2F9" w14:textId="77777777" w:rsidR="00EA4B32" w:rsidRPr="00DF7E91" w:rsidRDefault="00EA4B32" w:rsidP="00137E77">
            <w:pPr>
              <w:pStyle w:val="NoSpacing"/>
              <w:jc w:val="center"/>
            </w:pPr>
            <w:r w:rsidRPr="00DF7E91">
              <w:rPr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8AD1D83" w14:textId="77777777" w:rsidR="00EA4B32" w:rsidRPr="00DF7E91" w:rsidRDefault="00EA4B32" w:rsidP="00137E77">
            <w:pPr>
              <w:pStyle w:val="NoSpacing"/>
            </w:pPr>
            <w:bookmarkStart w:id="5" w:name="OLE_LINK5"/>
            <w:r w:rsidRPr="00DF7E91">
              <w:rPr>
                <w:color w:val="000000"/>
              </w:rPr>
              <w:t>0.983</w:t>
            </w:r>
            <w:bookmarkEnd w:id="5"/>
          </w:p>
        </w:tc>
      </w:tr>
      <w:tr w:rsidR="00EA4B32" w:rsidRPr="00DF7E91" w14:paraId="3DD61C08" w14:textId="77777777" w:rsidTr="00137E77">
        <w:trPr>
          <w:jc w:val="center"/>
        </w:trPr>
        <w:tc>
          <w:tcPr>
            <w:tcW w:w="1980" w:type="dxa"/>
          </w:tcPr>
          <w:p w14:paraId="6BF9252E" w14:textId="77777777" w:rsidR="00EA4B32" w:rsidRPr="00DF7E91" w:rsidRDefault="00EA4B32" w:rsidP="00137E77">
            <w:pPr>
              <w:pStyle w:val="NoSpacing"/>
            </w:pPr>
            <w:r w:rsidRPr="00DF7E91">
              <w:t>DenseNet-201</w:t>
            </w:r>
          </w:p>
        </w:tc>
        <w:tc>
          <w:tcPr>
            <w:tcW w:w="1683" w:type="dxa"/>
            <w:vAlign w:val="center"/>
          </w:tcPr>
          <w:p w14:paraId="50143D30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49 (</w:t>
            </w:r>
            <w:proofErr w:type="gramStart"/>
            <w:r w:rsidRPr="00DF7E91">
              <w:rPr>
                <w:color w:val="000000"/>
              </w:rPr>
              <w:t>0.007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337C2E6F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52 (</w:t>
            </w:r>
            <w:proofErr w:type="gramStart"/>
            <w:r w:rsidRPr="00DF7E91">
              <w:rPr>
                <w:color w:val="000000"/>
              </w:rPr>
              <w:t>0.016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3E0E238D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 xml:space="preserve">0.902 (0.028)   </w:t>
            </w:r>
          </w:p>
        </w:tc>
        <w:tc>
          <w:tcPr>
            <w:tcW w:w="1710" w:type="dxa"/>
            <w:vAlign w:val="center"/>
          </w:tcPr>
          <w:p w14:paraId="3F76C026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76 (</w:t>
            </w:r>
            <w:proofErr w:type="gramStart"/>
            <w:r w:rsidRPr="00DF7E91">
              <w:rPr>
                <w:color w:val="000000"/>
              </w:rPr>
              <w:t>0.010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  <w:vAlign w:val="center"/>
          </w:tcPr>
          <w:p w14:paraId="49B6492C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26 (</w:t>
            </w:r>
            <w:proofErr w:type="gramStart"/>
            <w:r w:rsidRPr="00DF7E91">
              <w:rPr>
                <w:color w:val="000000"/>
              </w:rPr>
              <w:t>0.011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7121EEE1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90 (</w:t>
            </w:r>
            <w:proofErr w:type="gramStart"/>
            <w:r w:rsidRPr="00DF7E91">
              <w:rPr>
                <w:color w:val="000000"/>
              </w:rPr>
              <w:t>0.002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</w:tr>
      <w:tr w:rsidR="00EA4B32" w:rsidRPr="00DF7E91" w14:paraId="718F774F" w14:textId="77777777" w:rsidTr="00137E77">
        <w:trPr>
          <w:jc w:val="center"/>
        </w:trPr>
        <w:tc>
          <w:tcPr>
            <w:tcW w:w="1980" w:type="dxa"/>
          </w:tcPr>
          <w:p w14:paraId="59FE4721" w14:textId="77777777" w:rsidR="00EA4B32" w:rsidRPr="00DF7E91" w:rsidRDefault="00EA4B32" w:rsidP="00137E77">
            <w:pPr>
              <w:pStyle w:val="NoSpacing"/>
            </w:pPr>
            <w:r w:rsidRPr="00DF7E91">
              <w:t>ResNet-152</w:t>
            </w:r>
          </w:p>
        </w:tc>
        <w:tc>
          <w:tcPr>
            <w:tcW w:w="1683" w:type="dxa"/>
            <w:vAlign w:val="center"/>
          </w:tcPr>
          <w:p w14:paraId="0AFBB03B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55 (</w:t>
            </w:r>
            <w:proofErr w:type="gramStart"/>
            <w:r w:rsidRPr="00DF7E91">
              <w:rPr>
                <w:color w:val="000000"/>
              </w:rPr>
              <w:t>0.006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74A488D8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51 (</w:t>
            </w:r>
            <w:proofErr w:type="gramStart"/>
            <w:r w:rsidRPr="00DF7E91">
              <w:rPr>
                <w:color w:val="000000"/>
              </w:rPr>
              <w:t>0.016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6722B642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19 (0.012)</w:t>
            </w:r>
          </w:p>
        </w:tc>
        <w:tc>
          <w:tcPr>
            <w:tcW w:w="1710" w:type="dxa"/>
            <w:vAlign w:val="center"/>
          </w:tcPr>
          <w:p w14:paraId="39B7027B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75 (</w:t>
            </w:r>
            <w:proofErr w:type="gramStart"/>
            <w:r w:rsidRPr="00DF7E91">
              <w:rPr>
                <w:color w:val="000000"/>
              </w:rPr>
              <w:t>0.009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3CE6EFDE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35 (</w:t>
            </w:r>
            <w:proofErr w:type="gramStart"/>
            <w:r w:rsidRPr="00DF7E91">
              <w:rPr>
                <w:color w:val="000000"/>
              </w:rPr>
              <w:t>0.008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028CE08F" w14:textId="77777777" w:rsidR="00EA4B32" w:rsidRPr="00DF7E91" w:rsidRDefault="00EA4B32" w:rsidP="00137E77">
            <w:pPr>
              <w:pStyle w:val="NoSpacing"/>
            </w:pPr>
            <w:r w:rsidRPr="00DF7E91">
              <w:rPr>
                <w:color w:val="000000"/>
              </w:rPr>
              <w:t>0.990 (</w:t>
            </w:r>
            <w:proofErr w:type="gramStart"/>
            <w:r w:rsidRPr="00DF7E91">
              <w:rPr>
                <w:color w:val="000000"/>
              </w:rPr>
              <w:t>0.002)</w:t>
            </w:r>
            <w:r w:rsidRPr="00DF7E91">
              <w:rPr>
                <w:color w:val="000000"/>
                <w:vertAlign w:val="superscript"/>
              </w:rPr>
              <w:t>*</w:t>
            </w:r>
            <w:proofErr w:type="gramEnd"/>
            <w:r w:rsidRPr="00DF7E91">
              <w:rPr>
                <w:color w:val="000000"/>
                <w:vertAlign w:val="superscript"/>
              </w:rPr>
              <w:t>*</w:t>
            </w:r>
          </w:p>
        </w:tc>
      </w:tr>
      <w:tr w:rsidR="00EA4B32" w:rsidRPr="00DF7E91" w14:paraId="3DD63678" w14:textId="77777777" w:rsidTr="00137E77">
        <w:trPr>
          <w:trHeight w:val="60"/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27E0F5BC" w14:textId="77777777" w:rsidR="00EA4B32" w:rsidRPr="00DF7E91" w:rsidRDefault="00EA4B32" w:rsidP="00137E77">
            <w:pPr>
              <w:pStyle w:val="NoSpacing"/>
            </w:pPr>
            <w:proofErr w:type="spellStart"/>
            <w:r w:rsidRPr="00DF7E91">
              <w:t>GlaucomaNet</w:t>
            </w:r>
            <w:proofErr w:type="spellEnd"/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7C3FE437" w14:textId="77777777" w:rsidR="00EA4B32" w:rsidRPr="00DF7E91" w:rsidRDefault="00EA4B32" w:rsidP="00137E77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  <w:color w:val="000000"/>
              </w:rPr>
              <w:t>0.969 (0.00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A2317A7" w14:textId="77777777" w:rsidR="00EA4B32" w:rsidRPr="00DF7E91" w:rsidRDefault="00EA4B32" w:rsidP="00137E77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  <w:color w:val="000000"/>
              </w:rPr>
              <w:t>0.983 (0.00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F4F3D4D" w14:textId="77777777" w:rsidR="00EA4B32" w:rsidRPr="00DF7E91" w:rsidRDefault="00EA4B32" w:rsidP="00137E77">
            <w:pPr>
              <w:pStyle w:val="NoSpacing"/>
            </w:pPr>
            <w:r w:rsidRPr="00DF7E91">
              <w:rPr>
                <w:b/>
                <w:bCs/>
                <w:color w:val="000000"/>
              </w:rPr>
              <w:t>0.929 (0.02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DEFB8CB" w14:textId="77777777" w:rsidR="00EA4B32" w:rsidRPr="00DF7E91" w:rsidRDefault="00EA4B32" w:rsidP="00137E77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  <w:color w:val="000000"/>
              </w:rPr>
              <w:t>0.992 (0.00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0912D79" w14:textId="77777777" w:rsidR="00EA4B32" w:rsidRPr="00DF7E91" w:rsidRDefault="00EA4B32" w:rsidP="00137E77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  <w:color w:val="000000"/>
              </w:rPr>
              <w:t>0.955 (0.00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C8A39BF" w14:textId="77777777" w:rsidR="00EA4B32" w:rsidRPr="00DF7E91" w:rsidRDefault="00EA4B32" w:rsidP="00137E77">
            <w:pPr>
              <w:pStyle w:val="NoSpacing"/>
              <w:rPr>
                <w:b/>
                <w:bCs/>
              </w:rPr>
            </w:pPr>
            <w:r w:rsidRPr="00DF7E91">
              <w:rPr>
                <w:b/>
                <w:bCs/>
                <w:color w:val="000000"/>
              </w:rPr>
              <w:t>0.997 (0.001)</w:t>
            </w:r>
          </w:p>
        </w:tc>
      </w:tr>
    </w:tbl>
    <w:p w14:paraId="5DF475FB" w14:textId="77777777" w:rsidR="00EA4B32" w:rsidRPr="00DF7E91" w:rsidRDefault="00EA4B32" w:rsidP="00EA4B32">
      <w:pPr>
        <w:rPr>
          <w:sz w:val="22"/>
          <w:szCs w:val="22"/>
        </w:rPr>
      </w:pPr>
      <w:r w:rsidRPr="00DF7E91">
        <w:rPr>
          <w:noProof/>
          <w:sz w:val="22"/>
          <w:szCs w:val="22"/>
          <w:vertAlign w:val="superscript"/>
        </w:rPr>
        <w:t>†</w:t>
      </w:r>
      <w:r w:rsidRPr="00DF7E91">
        <w:rPr>
          <w:sz w:val="22"/>
          <w:szCs w:val="22"/>
        </w:rPr>
        <w:t xml:space="preserve"> The model was trained on 10,928 images with 4,528 having POAG. Reprinted from Li L, Xu M, Liu H, et al. A large-scale database and a CNN model for attention-based glaucoma detection. IEEE transactions on medical imaging 2019;39(2):413-24. Reprinted with permission.</w:t>
      </w:r>
    </w:p>
    <w:p w14:paraId="1E0DDE08" w14:textId="77777777" w:rsidR="00EA4B32" w:rsidRPr="00DF7E91" w:rsidRDefault="00EA4B32" w:rsidP="00E067ED">
      <w:pPr>
        <w:jc w:val="center"/>
      </w:pPr>
    </w:p>
    <w:bookmarkEnd w:id="2"/>
    <w:p w14:paraId="36FB558F" w14:textId="1E7CB289" w:rsidR="00271F64" w:rsidRPr="00DF7E91" w:rsidRDefault="00271F64"/>
    <w:p w14:paraId="52EB0DC9" w14:textId="1BCEF6A5" w:rsidR="00142930" w:rsidRPr="00DF7E91" w:rsidRDefault="00142930" w:rsidP="00D10853">
      <w:pPr>
        <w:spacing w:before="0" w:after="160" w:line="259" w:lineRule="auto"/>
        <w:jc w:val="left"/>
      </w:pPr>
    </w:p>
    <w:sectPr w:rsidR="00142930" w:rsidRPr="00DF7E91" w:rsidSect="00AC7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wMzc1MzAzNDewMDBW0lEKTi0uzszPAykwrgUAhan4CiwAAAA="/>
  </w:docVars>
  <w:rsids>
    <w:rsidRoot w:val="00067038"/>
    <w:rsid w:val="00066D55"/>
    <w:rsid w:val="00067038"/>
    <w:rsid w:val="00082F34"/>
    <w:rsid w:val="00142930"/>
    <w:rsid w:val="001C5CDE"/>
    <w:rsid w:val="002107BF"/>
    <w:rsid w:val="00221A70"/>
    <w:rsid w:val="00227416"/>
    <w:rsid w:val="00257794"/>
    <w:rsid w:val="00271CC7"/>
    <w:rsid w:val="00271F64"/>
    <w:rsid w:val="002A4AF8"/>
    <w:rsid w:val="00340534"/>
    <w:rsid w:val="003F1956"/>
    <w:rsid w:val="00401172"/>
    <w:rsid w:val="00535B26"/>
    <w:rsid w:val="005A3BF6"/>
    <w:rsid w:val="006320AB"/>
    <w:rsid w:val="00654629"/>
    <w:rsid w:val="00695DD3"/>
    <w:rsid w:val="00697E46"/>
    <w:rsid w:val="006E1855"/>
    <w:rsid w:val="006E2523"/>
    <w:rsid w:val="006F718B"/>
    <w:rsid w:val="00713237"/>
    <w:rsid w:val="007919A7"/>
    <w:rsid w:val="007970B0"/>
    <w:rsid w:val="00827912"/>
    <w:rsid w:val="008327A9"/>
    <w:rsid w:val="00861BDC"/>
    <w:rsid w:val="00876522"/>
    <w:rsid w:val="0089175C"/>
    <w:rsid w:val="008A1498"/>
    <w:rsid w:val="008E5040"/>
    <w:rsid w:val="00974213"/>
    <w:rsid w:val="00980E2C"/>
    <w:rsid w:val="009B7E67"/>
    <w:rsid w:val="009E5860"/>
    <w:rsid w:val="00A36294"/>
    <w:rsid w:val="00A6512E"/>
    <w:rsid w:val="00AA1DC5"/>
    <w:rsid w:val="00AC73A4"/>
    <w:rsid w:val="00BB4DB8"/>
    <w:rsid w:val="00D10853"/>
    <w:rsid w:val="00D159BF"/>
    <w:rsid w:val="00D2058C"/>
    <w:rsid w:val="00DB616B"/>
    <w:rsid w:val="00DF7E91"/>
    <w:rsid w:val="00E067ED"/>
    <w:rsid w:val="00E11970"/>
    <w:rsid w:val="00E35F10"/>
    <w:rsid w:val="00E37E99"/>
    <w:rsid w:val="00EA4B32"/>
    <w:rsid w:val="00F9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50FD"/>
  <w15:chartTrackingRefBased/>
  <w15:docId w15:val="{EF2E8CF1-2F39-4206-915A-865EE625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F64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A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97E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9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Peng</dc:creator>
  <cp:keywords/>
  <dc:description/>
  <cp:lastModifiedBy>Mingquan Lin</cp:lastModifiedBy>
  <cp:revision>49</cp:revision>
  <dcterms:created xsi:type="dcterms:W3CDTF">2021-09-11T20:59:00Z</dcterms:created>
  <dcterms:modified xsi:type="dcterms:W3CDTF">2022-07-05T18:18:00Z</dcterms:modified>
</cp:coreProperties>
</file>